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DE2D2" w14:textId="77777777" w:rsidR="00937823" w:rsidRPr="00F344D8" w:rsidRDefault="00937823" w:rsidP="00937823">
      <w:pPr>
        <w:spacing w:after="0" w:line="480" w:lineRule="auto"/>
        <w:rPr>
          <w:rFonts w:ascii="Times New Roman" w:hAnsi="Times New Roman" w:cs="Times New Roman"/>
        </w:rPr>
      </w:pPr>
    </w:p>
    <w:p w14:paraId="53A360F7" w14:textId="739A9AE6" w:rsidR="00937823" w:rsidRDefault="00937823" w:rsidP="00937823">
      <w:pPr>
        <w:spacing w:after="0" w:line="240" w:lineRule="auto"/>
        <w:rPr>
          <w:rFonts w:ascii="Times New Roman" w:hAnsi="Times New Roman" w:cs="Times New Roman"/>
        </w:rPr>
      </w:pPr>
      <w:r w:rsidRPr="00937823">
        <w:rPr>
          <w:rFonts w:ascii="Times New Roman" w:hAnsi="Times New Roman" w:cs="Times New Roman"/>
          <w:b/>
          <w:bCs/>
        </w:rPr>
        <w:t xml:space="preserve">Supplementary </w:t>
      </w:r>
      <w:r w:rsidRPr="00937823">
        <w:rPr>
          <w:rFonts w:ascii="Times New Roman" w:hAnsi="Times New Roman" w:cs="Times New Roman"/>
          <w:b/>
          <w:bCs/>
        </w:rPr>
        <w:t xml:space="preserve">Table </w:t>
      </w:r>
      <w:r w:rsidRPr="00937823">
        <w:rPr>
          <w:rFonts w:ascii="Times New Roman" w:hAnsi="Times New Roman" w:cs="Times New Roman"/>
          <w:b/>
          <w:bCs/>
        </w:rPr>
        <w:t>1</w:t>
      </w:r>
      <w:r w:rsidRPr="00937823">
        <w:rPr>
          <w:rFonts w:ascii="Times New Roman" w:hAnsi="Times New Roman" w:cs="Times New Roman"/>
          <w:b/>
          <w:bCs/>
        </w:rPr>
        <w:t>.</w:t>
      </w:r>
      <w:r w:rsidRPr="00F344D8">
        <w:rPr>
          <w:rFonts w:ascii="Times New Roman" w:hAnsi="Times New Roman" w:cs="Times New Roman"/>
        </w:rPr>
        <w:t xml:space="preserve"> Form for Grading Scale of Informed Consent Key Information Sections</w:t>
      </w:r>
    </w:p>
    <w:p w14:paraId="5327603E" w14:textId="77777777" w:rsidR="00937823" w:rsidRPr="00F344D8" w:rsidRDefault="00937823" w:rsidP="0093782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1163"/>
        <w:gridCol w:w="1102"/>
        <w:gridCol w:w="1106"/>
        <w:gridCol w:w="1360"/>
        <w:gridCol w:w="3055"/>
      </w:tblGrid>
      <w:tr w:rsidR="00937823" w:rsidRPr="00F344D8" w14:paraId="4E197571" w14:textId="77777777" w:rsidTr="00957FAC">
        <w:trPr>
          <w:trHeight w:val="300"/>
        </w:trPr>
        <w:tc>
          <w:tcPr>
            <w:tcW w:w="1564" w:type="dxa"/>
            <w:noWrap/>
            <w:hideMark/>
          </w:tcPr>
          <w:p w14:paraId="3DCBB2EE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noWrap/>
            <w:hideMark/>
          </w:tcPr>
          <w:p w14:paraId="4A9C2E13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102" w:type="dxa"/>
            <w:noWrap/>
            <w:hideMark/>
          </w:tcPr>
          <w:p w14:paraId="64A07208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106" w:type="dxa"/>
            <w:noWrap/>
            <w:hideMark/>
          </w:tcPr>
          <w:p w14:paraId="7A4382A8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60" w:type="dxa"/>
            <w:noWrap/>
            <w:hideMark/>
          </w:tcPr>
          <w:p w14:paraId="0AF85A80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Inaccurate</w:t>
            </w:r>
          </w:p>
        </w:tc>
        <w:tc>
          <w:tcPr>
            <w:tcW w:w="3055" w:type="dxa"/>
            <w:noWrap/>
            <w:hideMark/>
          </w:tcPr>
          <w:p w14:paraId="74B49087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Comments/observations</w:t>
            </w:r>
          </w:p>
        </w:tc>
      </w:tr>
      <w:tr w:rsidR="00937823" w:rsidRPr="00F344D8" w14:paraId="07AF79F4" w14:textId="77777777" w:rsidTr="00957FAC">
        <w:trPr>
          <w:trHeight w:val="300"/>
        </w:trPr>
        <w:tc>
          <w:tcPr>
            <w:tcW w:w="1564" w:type="dxa"/>
            <w:noWrap/>
          </w:tcPr>
          <w:p w14:paraId="41BB4731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noWrap/>
          </w:tcPr>
          <w:p w14:paraId="48A70628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noWrap/>
          </w:tcPr>
          <w:p w14:paraId="4AA400D3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noWrap/>
          </w:tcPr>
          <w:p w14:paraId="10C085C2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</w:tcPr>
          <w:p w14:paraId="44D8148E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noWrap/>
          </w:tcPr>
          <w:p w14:paraId="30996474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</w:tr>
      <w:tr w:rsidR="00937823" w:rsidRPr="00F344D8" w14:paraId="2BE891D8" w14:textId="77777777" w:rsidTr="00957FAC">
        <w:trPr>
          <w:trHeight w:val="300"/>
        </w:trPr>
        <w:tc>
          <w:tcPr>
            <w:tcW w:w="1564" w:type="dxa"/>
            <w:noWrap/>
            <w:hideMark/>
          </w:tcPr>
          <w:p w14:paraId="71E647E0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Study Purpose</w:t>
            </w:r>
          </w:p>
        </w:tc>
        <w:tc>
          <w:tcPr>
            <w:tcW w:w="1163" w:type="dxa"/>
            <w:noWrap/>
            <w:hideMark/>
          </w:tcPr>
          <w:p w14:paraId="2A604C18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noWrap/>
            <w:hideMark/>
          </w:tcPr>
          <w:p w14:paraId="4B5407F7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noWrap/>
            <w:hideMark/>
          </w:tcPr>
          <w:p w14:paraId="71C26100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491027C6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noWrap/>
            <w:hideMark/>
          </w:tcPr>
          <w:p w14:paraId="0BD2AAA1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</w:tr>
      <w:tr w:rsidR="00937823" w:rsidRPr="00F344D8" w14:paraId="246D8CE6" w14:textId="77777777" w:rsidTr="00957FAC">
        <w:trPr>
          <w:trHeight w:val="300"/>
        </w:trPr>
        <w:tc>
          <w:tcPr>
            <w:tcW w:w="1564" w:type="dxa"/>
            <w:noWrap/>
            <w:hideMark/>
          </w:tcPr>
          <w:p w14:paraId="142FDD85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Duration and Procedures</w:t>
            </w:r>
          </w:p>
        </w:tc>
        <w:tc>
          <w:tcPr>
            <w:tcW w:w="1163" w:type="dxa"/>
            <w:noWrap/>
            <w:hideMark/>
          </w:tcPr>
          <w:p w14:paraId="0B51E6D3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noWrap/>
            <w:hideMark/>
          </w:tcPr>
          <w:p w14:paraId="6010E645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noWrap/>
            <w:hideMark/>
          </w:tcPr>
          <w:p w14:paraId="035ED90F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68B9CED1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noWrap/>
            <w:hideMark/>
          </w:tcPr>
          <w:p w14:paraId="3B4014DF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</w:tr>
      <w:tr w:rsidR="00937823" w:rsidRPr="00F344D8" w14:paraId="50762723" w14:textId="77777777" w:rsidTr="00957FAC">
        <w:trPr>
          <w:trHeight w:val="300"/>
        </w:trPr>
        <w:tc>
          <w:tcPr>
            <w:tcW w:w="1564" w:type="dxa"/>
            <w:noWrap/>
            <w:hideMark/>
          </w:tcPr>
          <w:p w14:paraId="19C31DE3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Risks and Discomforts</w:t>
            </w:r>
          </w:p>
        </w:tc>
        <w:tc>
          <w:tcPr>
            <w:tcW w:w="1163" w:type="dxa"/>
            <w:noWrap/>
            <w:hideMark/>
          </w:tcPr>
          <w:p w14:paraId="6D5E4822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noWrap/>
            <w:hideMark/>
          </w:tcPr>
          <w:p w14:paraId="550222CE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noWrap/>
            <w:hideMark/>
          </w:tcPr>
          <w:p w14:paraId="4DFE2C9A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2B01DBC6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noWrap/>
            <w:hideMark/>
          </w:tcPr>
          <w:p w14:paraId="01590DE1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</w:tr>
      <w:tr w:rsidR="00937823" w:rsidRPr="00F344D8" w14:paraId="07CF739C" w14:textId="77777777" w:rsidTr="00957FAC">
        <w:trPr>
          <w:trHeight w:val="300"/>
        </w:trPr>
        <w:tc>
          <w:tcPr>
            <w:tcW w:w="1564" w:type="dxa"/>
            <w:noWrap/>
            <w:hideMark/>
          </w:tcPr>
          <w:p w14:paraId="5FC83E9C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Benefits</w:t>
            </w:r>
          </w:p>
        </w:tc>
        <w:tc>
          <w:tcPr>
            <w:tcW w:w="1163" w:type="dxa"/>
            <w:noWrap/>
            <w:hideMark/>
          </w:tcPr>
          <w:p w14:paraId="2016C442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noWrap/>
            <w:hideMark/>
          </w:tcPr>
          <w:p w14:paraId="2473ECCC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noWrap/>
            <w:hideMark/>
          </w:tcPr>
          <w:p w14:paraId="0E501944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31E6004C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noWrap/>
            <w:hideMark/>
          </w:tcPr>
          <w:p w14:paraId="5FA63F18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</w:tr>
      <w:tr w:rsidR="00937823" w:rsidRPr="00F344D8" w14:paraId="3B67314D" w14:textId="77777777" w:rsidTr="00957FAC">
        <w:trPr>
          <w:trHeight w:val="300"/>
        </w:trPr>
        <w:tc>
          <w:tcPr>
            <w:tcW w:w="1564" w:type="dxa"/>
            <w:noWrap/>
            <w:hideMark/>
          </w:tcPr>
          <w:p w14:paraId="3C92CCC3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Alternatives</w:t>
            </w:r>
          </w:p>
        </w:tc>
        <w:tc>
          <w:tcPr>
            <w:tcW w:w="1163" w:type="dxa"/>
            <w:noWrap/>
            <w:hideMark/>
          </w:tcPr>
          <w:p w14:paraId="66C62B4E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noWrap/>
            <w:hideMark/>
          </w:tcPr>
          <w:p w14:paraId="5B7840B3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noWrap/>
            <w:hideMark/>
          </w:tcPr>
          <w:p w14:paraId="2F570C6A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3983FBE0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noWrap/>
            <w:hideMark/>
          </w:tcPr>
          <w:p w14:paraId="17629127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</w:tr>
      <w:tr w:rsidR="00937823" w:rsidRPr="00F344D8" w14:paraId="134ACAB5" w14:textId="77777777" w:rsidTr="00957FAC">
        <w:trPr>
          <w:trHeight w:val="300"/>
        </w:trPr>
        <w:tc>
          <w:tcPr>
            <w:tcW w:w="1564" w:type="dxa"/>
            <w:noWrap/>
          </w:tcPr>
          <w:p w14:paraId="00DB304B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  <w:r w:rsidRPr="00F344D8">
              <w:rPr>
                <w:rFonts w:ascii="Times New Roman" w:hAnsi="Times New Roman" w:cs="Times New Roman"/>
              </w:rPr>
              <w:t>Overall impression</w:t>
            </w:r>
          </w:p>
        </w:tc>
        <w:tc>
          <w:tcPr>
            <w:tcW w:w="1163" w:type="dxa"/>
            <w:noWrap/>
          </w:tcPr>
          <w:p w14:paraId="73D84E23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noWrap/>
          </w:tcPr>
          <w:p w14:paraId="4C3A8AF4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noWrap/>
          </w:tcPr>
          <w:p w14:paraId="7CF189C7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</w:tcPr>
          <w:p w14:paraId="593FA103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noWrap/>
          </w:tcPr>
          <w:p w14:paraId="7910C462" w14:textId="77777777" w:rsidR="00937823" w:rsidRPr="00F344D8" w:rsidRDefault="00937823" w:rsidP="00957FAC">
            <w:pPr>
              <w:rPr>
                <w:rFonts w:ascii="Times New Roman" w:hAnsi="Times New Roman" w:cs="Times New Roman"/>
              </w:rPr>
            </w:pPr>
          </w:p>
        </w:tc>
      </w:tr>
    </w:tbl>
    <w:p w14:paraId="374F32D5" w14:textId="77777777" w:rsidR="00937823" w:rsidRPr="00E4370C" w:rsidRDefault="00937823" w:rsidP="00937823">
      <w:pPr>
        <w:pStyle w:val="NoSpacing"/>
        <w:rPr>
          <w:rFonts w:ascii="Times New Roman" w:hAnsi="Times New Roman" w:cs="Times New Roman"/>
        </w:rPr>
      </w:pPr>
    </w:p>
    <w:p w14:paraId="70BA79CA" w14:textId="77777777" w:rsidR="00937823" w:rsidRDefault="00937823"/>
    <w:sectPr w:rsidR="009378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23"/>
    <w:rsid w:val="00937823"/>
    <w:rsid w:val="00C9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3711F"/>
  <w15:chartTrackingRefBased/>
  <w15:docId w15:val="{A08A0A11-C726-8F45-A5DD-D7A392AD6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823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37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37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823"/>
    <w:pPr>
      <w:spacing w:before="160"/>
      <w:jc w:val="center"/>
    </w:pPr>
    <w:rPr>
      <w:rFonts w:eastAsiaTheme="minorHAns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37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823"/>
    <w:pPr>
      <w:ind w:left="720"/>
      <w:contextualSpacing/>
    </w:pPr>
    <w:rPr>
      <w:rFonts w:eastAsiaTheme="minorHAnsi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937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8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782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7823"/>
    <w:pPr>
      <w:spacing w:after="0" w:line="240" w:lineRule="auto"/>
    </w:pPr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2-11T16:26:00Z</dcterms:created>
  <dcterms:modified xsi:type="dcterms:W3CDTF">2025-02-11T16:36:00Z</dcterms:modified>
</cp:coreProperties>
</file>